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194"/>
        <w:gridCol w:w="1185"/>
        <w:gridCol w:w="1194"/>
        <w:gridCol w:w="1194"/>
        <w:gridCol w:w="1194"/>
        <w:gridCol w:w="856"/>
      </w:tblGrid>
      <w:tr w:rsidR="0003564E" w:rsidRPr="00557A6C" w:rsidTr="0003564E">
        <w:trPr>
          <w:trHeight w:val="397"/>
        </w:trPr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0356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20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80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20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64E" w:rsidRPr="007F335F" w:rsidRDefault="007F335F" w:rsidP="00B944D1">
            <w:pPr>
              <w:jc w:val="center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  <w:r w:rsidRPr="007F335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</w:t>
            </w:r>
            <w:proofErr w:type="spellStart"/>
            <w:r w:rsidRPr="007F335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value</w:t>
            </w:r>
            <w:bookmarkStart w:id="0" w:name="_GoBack"/>
            <w:bookmarkEnd w:id="0"/>
            <w:proofErr w:type="spellEnd"/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38±0,06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c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34±0,03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62±0,05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28±0,12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43±0,06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34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38,12±1,32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46,34±1,51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51,02±1,37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53,19±1,07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32,03±1,67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0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16±0,02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d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28±0,06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34±0,05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11±0,02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7A6C">
              <w:rPr>
                <w:rFonts w:ascii="Times New Roman" w:hAnsi="Times New Roman" w:cs="Times New Roman"/>
                <w:sz w:val="18"/>
                <w:szCs w:val="20"/>
              </w:rPr>
              <w:t>0,19±0,08</w:t>
            </w:r>
            <w:r w:rsidRPr="00557A6C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24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Cyanobacteria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2,82±0,1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2,23±0,3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8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93±0,2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2,17±0,2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2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51±0,0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4±0,05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4±0,0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2±0,0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9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9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5,02±0,3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4,38±0,37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1±0,05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1,32±0,3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,54±0,50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09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0,83±0,4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2,90±1,75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7,87±1,07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5,37±2,3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48,81±0,6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1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3±0,06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29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6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1±0,0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3±0,06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2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3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6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9±0,0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5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4±0,0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43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6,51±0,7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,45±0,57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7±0,2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1,37±0,16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1,76±0,2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09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SR1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79±0,11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39±0,05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6±0,20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7±0,26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1±0,11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202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,88±0,6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2,09±0,20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62±0,06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1,29±0,37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2,12±0,5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4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7±0,01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7±0,01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5±0,03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5±0,01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4±0,01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97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TM7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4±0,02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5±0,03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6±0,05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7±0,03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4±0,11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92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4,99±0,34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5,02±0,35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4,47±0,70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3,92±0,6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6,57±0,97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29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66±0,1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60±0,1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25±0,0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8±0,05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57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7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557A6C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i/>
                <w:sz w:val="20"/>
                <w:szCs w:val="20"/>
              </w:rPr>
              <w:t>WPS.2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0±0,10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19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26±0,06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28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05±0,0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20</w:t>
            </w:r>
          </w:p>
        </w:tc>
      </w:tr>
      <w:tr w:rsidR="0003564E" w:rsidRPr="00557A6C" w:rsidTr="0003564E">
        <w:trPr>
          <w:trHeight w:val="340"/>
        </w:trPr>
        <w:tc>
          <w:tcPr>
            <w:tcW w:w="992" w:type="pct"/>
            <w:vAlign w:val="center"/>
          </w:tcPr>
          <w:p w:rsidR="0003564E" w:rsidRPr="0003564E" w:rsidRDefault="0003564E" w:rsidP="00B944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356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1,78±0,11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79±0,03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38±0,08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6±0,02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2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7A6C">
              <w:rPr>
                <w:rFonts w:ascii="Times New Roman" w:hAnsi="Times New Roman" w:cs="Times New Roman"/>
                <w:sz w:val="18"/>
                <w:szCs w:val="18"/>
              </w:rPr>
              <w:t>0,43±0,10b</w:t>
            </w:r>
            <w:r w:rsidRPr="00557A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3" w:type="pct"/>
            <w:vAlign w:val="center"/>
          </w:tcPr>
          <w:p w:rsidR="0003564E" w:rsidRPr="00557A6C" w:rsidRDefault="0003564E" w:rsidP="00B944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A6C">
              <w:rPr>
                <w:rFonts w:ascii="Times New Roman" w:hAnsi="Times New Roman" w:cs="Times New Roman"/>
                <w:sz w:val="20"/>
                <w:szCs w:val="20"/>
              </w:rPr>
              <w:t>0,016</w:t>
            </w:r>
          </w:p>
        </w:tc>
      </w:tr>
    </w:tbl>
    <w:p w:rsidR="002638EA" w:rsidRDefault="002638EA"/>
    <w:sectPr w:rsidR="002638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4E"/>
    <w:rsid w:val="0003564E"/>
    <w:rsid w:val="002638EA"/>
    <w:rsid w:val="007F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2F3FA"/>
  <w15:chartTrackingRefBased/>
  <w15:docId w15:val="{E61332C5-7DCD-42AA-9C16-E6807B578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3564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3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Y TATIANA GRANJA SALCEDO</dc:creator>
  <cp:keywords/>
  <dc:description/>
  <cp:lastModifiedBy>YURY TATIANA GRANJA SALCEDO</cp:lastModifiedBy>
  <cp:revision>2</cp:revision>
  <dcterms:created xsi:type="dcterms:W3CDTF">2017-01-23T12:48:00Z</dcterms:created>
  <dcterms:modified xsi:type="dcterms:W3CDTF">2017-01-23T12:48:00Z</dcterms:modified>
</cp:coreProperties>
</file>